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  - Unambiguously optimized synapomorphies for selected clades (Figure 2)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6413"/>
      </w:tblGrid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Cetace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7: Prefacial commissure fossa of the petrosal: absent (convex-flat or a bump)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9: Caudal tympanic process shape: mediolaterally narrow, bar of bone medial to stapedial muscle fossa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9: Mastoid region external exposure on posterolateral face of braincase: not exposed (1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45: Hard palate lateral aspect forms U-shape at posterior extreme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61: Vomer exposure between maxillae on palate: pre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92: Thickness of zygomatic arch: spli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98: Shape of lacrimal facial process: greater height than length (2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99: Posterior margin of external nares: distal to all teeth or baleen (3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04: Facial crest: angled, well-developed facial tubercle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05: Nasal relative to premaxilla anterior extreme: retracted strongly (2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08: Crests for temporalis muscle: separate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24: Position of maxillary (infraorbital) foramina: superior to orbi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37: Position of anterior margin of orbit relative to particular teeth: posterior to teeth or baleen (4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 xml:space="preserve">255: Coronoid process superior margin: inferior to condyle </w:t>
              <w:tab/>
              <w:t>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88: Postorbital constriction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95: Premaxillae: contribute to vertex of skull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06: Mesorostral canal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14: Telescoping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17: Nasal aperture location: posterior of rostrum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18: Mesethmoid exposure: exposed dorsally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20: Nasal passage orientation: vertical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07: Teeth in premaxilla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80: C6 with largest cervical transverse processes: ab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25: Independent trapezium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FreeForm"/>
              <w:rPr/>
            </w:pPr>
            <w:r>
              <w:rPr>
                <w:rFonts w:eastAsia="Times New Roman" w:cs="Wingdings 2" w:ascii="Wingdings 2" w:hAnsi="Wingdings 2"/>
                <w:color w:val="000000"/>
                <w:sz w:val="24"/>
                <w:szCs w:val="24"/>
                <w:lang w:val="en-US" w:eastAsia="en-US" w:bidi="en-US"/>
              </w:rPr>
              <w:t>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US" w:eastAsia="en-US" w:bidi="en-US"/>
              </w:rPr>
              <w:t>Indohyu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en-US" w:bidi="en-US"/>
              </w:rPr>
              <w:t xml:space="preserve"> + Cetace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9: Involucrum of bulla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04: Size of falcate process: large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9: Astragalar neck: long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>
                <w:rFonts w:cs="Wingdings 2" w:ascii="Wingdings 2" w:hAnsi="Wingdings 2"/>
              </w:rPr>
              <w:t></w:t>
            </w:r>
            <w:r>
              <w:rPr>
                <w:i/>
              </w:rPr>
              <w:t>Diacodexis</w:t>
            </w:r>
            <w:r>
              <w:rPr/>
              <w:t xml:space="preserve"> + </w:t>
            </w:r>
            <w:r>
              <w:rPr>
                <w:rFonts w:cs="Wingdings 2" w:ascii="Wingdings 2" w:hAnsi="Wingdings 2"/>
              </w:rPr>
              <w:t></w:t>
            </w:r>
            <w:r>
              <w:rPr>
                <w:i/>
              </w:rPr>
              <w:t>Helohyus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20: Transpromontorial sulcus: pre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103: Falcate processes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124: Mediolateral dimensions of the squamosal portion of external acoustic meatus: half of the mediolateral dimensions of the petrosal or less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>
                <w:lang w:val="en-US" w:eastAsia="en-US"/>
              </w:rPr>
              <w:t>356: m1 paraconid: pre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381: Lower molar m2 metaconid position: slightly distal (2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>
                <w:lang w:val="en-US" w:eastAsia="en-US"/>
              </w:rPr>
            </w:pPr>
            <w:r>
              <w:rPr>
                <w:lang w:val="en-US" w:eastAsia="en-US"/>
              </w:rPr>
              <w:t>425: P4 paracone relative to M1 paracone: equal/subequal to height of paracone of M1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Cetaceamorph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62: Auditory bulla internal structure: hollow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71: Meatal tube of tympanic: ab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tabs>
                <w:tab w:val="clear" w:pos="720"/>
                <w:tab w:val="left" w:pos="2220" w:leader="none"/>
              </w:tabs>
              <w:rPr/>
            </w:pPr>
            <w:r>
              <w:rPr/>
              <w:t>94: Composition of anterior wall of sulcus: formed by mastoid process of petrosal (0)</w:t>
              <w:tab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95: Mastoid region exposed in ventral view: present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52: Tip of palate: narrow, medio-lateral width less than distance between posterior most teeth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30: Lacrimal tubercle: ab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34: Jugal contribution to postorbital bar: mostly frontal (2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78: Caudal nasal separated by anterior incursion of frontal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22: Lower canine size: same size as incisors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42: p3 shape: no talonid (1)*</w:t>
            </w:r>
          </w:p>
        </w:tc>
      </w:tr>
      <w:tr>
        <w:trPr>
          <w:trHeight w:val="233" w:hRule="atLeast"/>
        </w:trPr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40: Third trochanter of femur: pre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45: Type of tibia-fibula fusion: fused proximally and distally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605: Distal phalanges in dorsal view: phalanx compressed transversely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Hippopotamidamorph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98: Separate, enclosed, foramen ovale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63: Buried palatine grooves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80: Knob superior to foramen magnum: ab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42: Contact of maxilla with frontal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48: Angular process lateral expansion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31: Lower canine shape in cross section: triangular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50: p4 metaconid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48: Paraconule on m2: ab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97: Distal humerus, medial border of trochlea: slanted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42: Patellar groove symmetry: medial asymmetry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6: Astragalus; shape of major part of sustentacular facet: subtle division into two M-L planes both with convexity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62: Anterior digital fossa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Cetancodont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: Subarcuate fossa: ab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7: Prefacial commissure fossa of the petrosal: present concave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8: Shape of tegmen tympani: pronounced convexity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0: Degree of inflation of the tegmen tympani: hyperinflation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4: Vascular groove on the lateral surface of the tegmen tympani: pre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75: Shape of each nasal at the anteromesial tip: blu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00: Diastemata between incisors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22: P4 postprotocrista: ab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Cetancodontamorph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25: P4 protocone relative to M1 paracone: greater than twice the height of M1 paracone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 xml:space="preserve">431: M1 parastyle: absent (0)* 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Artiodactylamorph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7: Sustentacular facet width: wide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69: Contact of distal astragalus with cuboid: pre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83: Ectal facet primary orientation: lateral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87: Astragalus lateral edges of proximal and distal trochlea: aligned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88: Astragalar head arc – dorsoplantar: wide arc ~ 200 degrees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89: Astragalar neck width relative to tibial trochlea: neck as wide as tibial trochlea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/>
              <w:t>Ferae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9: Caudal tympanic process shape: mediolaterally narrow, bar of bone medial to stapedial muscle fossa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 xml:space="preserve">51: Median furrow: absent (1) 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78: Mastoid foramen: ab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30: Carnassial shear anywhere on toothrow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47: Stylar shelf on M2: present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55: M2 preparacrista orientation: mesiobuccal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5: Angle between lateral calcaneus and sustentaculum: 180 degrees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9: Astragalar neck: long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600: 1st metatarsal length: greater than/equal to 50% length of 3rd metatarsal (0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604: Ventral border of distal phalanges: curved inferiorly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rPr/>
            </w:pPr>
            <w:r>
              <w:rPr>
                <w:rFonts w:cs="Wingdings 2" w:ascii="Wingdings 2" w:hAnsi="Wingdings 2"/>
              </w:rPr>
              <w:t></w:t>
            </w:r>
            <w:r>
              <w:rPr/>
              <w:t>Creodonta</w:t>
            </w:r>
          </w:p>
        </w:tc>
        <w:tc>
          <w:tcPr>
            <w:tcW w:w="641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10: Medial glenoid pit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28:  (Bulla off) Jugular (posterior lacerate) foramen and basicapsular fissure: presence of confluence, well-defined (1)#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60: Palatine foramen location: contained entirely within premaxilla (0)#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82: Paracondylar (paramastoid or paroccipital) process length: long, extends inferior to inferior margin of bulla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193: Lacrimal fossa (an antorbital pit in lacrimal): presen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25: Maxillary (infraorbital) foramen: position: at P3 or anterior (3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29: Midline frontal depression: present (1)#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273: Posterior frontal border: straight (1)#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 xml:space="preserve">277: Lateral margins of the nasals at the caudal extreme:  divergent then </w:t>
              <w:tab/>
              <w:t>convergent (3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29: Position of canine relative to incisors (lower): canine lateral or anterior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369:  m2 talonid morphology of hypoconulid: due to large hypoconulid, tooth has elongate oval outline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12: Number of roots on P1: two/three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33: M1 metastyle shelf: projects farther labially than parastyle shelf (0)</w:t>
              <w:tab/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60: M2 postmetacrista orientation: distobuccal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463: M2 parastyle: crest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41: Patellar articular surface on femur: narrow (1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57: Sustentacular facet width: Narrow, &lt; or = to 50% width of the astragalus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69: Contact of distal astragalus with cuboid: present (0)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76: Ectal facet (lateral process) of the astragalus - shape regardless of orientation: flat-gently concave (1)*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413" w:type="dxa"/>
            <w:tcBorders/>
          </w:tcPr>
          <w:p>
            <w:pPr>
              <w:pStyle w:val="Normal"/>
              <w:rPr/>
            </w:pPr>
            <w:r>
              <w:rPr/>
              <w:t>586: Lateral side of sustentacular facet: bent onto lateral side of astragalus to articulate with calcaneus (1)#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/>
        </w:rPr>
      </w:pPr>
      <w:bookmarkStart w:id="0" w:name="OLE_LINK4"/>
      <w:bookmarkEnd w:id="0"/>
      <w:r>
        <w:rPr/>
        <w:t xml:space="preserve">Symbols are *, which indicates that a character state reverses in the clade and thus is not shared by all members, and  #, which indicates a contradictory state found in the </w:t>
      </w:r>
      <w:r>
        <w:rPr>
          <w:rFonts w:cs="Wingdings 2" w:ascii="Wingdings 2" w:hAnsi="Wingdings 2"/>
        </w:rPr>
        <w:t></w:t>
      </w:r>
      <w:r>
        <w:rPr/>
        <w:t xml:space="preserve">oxyaenid </w:t>
      </w:r>
      <w:r>
        <w:rPr>
          <w:rFonts w:cs="Wingdings 2" w:ascii="Wingdings 2" w:hAnsi="Wingdings 2"/>
        </w:rPr>
        <w:t></w:t>
      </w:r>
      <w:r>
        <w:rPr>
          <w:i/>
        </w:rPr>
        <w:t>Patriofeli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800" w:right="180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Wingdings 2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ind w:right="360" w:firstLine="360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0pt;mso-position-horizontal:outside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rPr>
        <w:rFonts w:ascii="Times New Roman" w:hAnsi="Times New Roman" w:eastAsia="Times New Roman" w:cs="Times New Roman"/>
        <w:color w:val="000000"/>
      </w:rPr>
    </w:pPr>
    <w:r>
      <w:rPr>
        <w:rFonts w:eastAsia="Times New Roman" w:cs="Times New Roman" w:ascii="Times New Roman" w:hAnsi="Times New Roman"/>
        <w:color w:val="00000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" w:cs="Helvetica"/>
      <w:b/>
      <w:color w:val="000000"/>
      <w:sz w:val="36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20F6"/>
      <w:sz w:val="2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jc w:val="center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eeForm">
    <w:name w:val="Free Form"/>
    <w:qFormat/>
    <w:pPr>
      <w:widowControl/>
      <w:bidi w:val="0"/>
    </w:pPr>
    <w:rPr>
      <w:rFonts w:ascii="Times" w:hAnsi="Times" w:eastAsia="ヒラギノ角ゴ Pro W3" w:cs="Times"/>
      <w:color w:val="000000"/>
      <w:sz w:val="20"/>
      <w:szCs w:val="20"/>
      <w:lang w:bidi="ar-SA" w:val="en-US" w:eastAsia="zh-CN"/>
    </w:rPr>
  </w:style>
  <w:style w:type="paragraph" w:styleId="Heading2A">
    <w:name w:val="Heading 2 A"/>
    <w:next w:val="Normal"/>
    <w:qFormat/>
    <w:pPr>
      <w:keepNext w:val="true"/>
      <w:widowControl/>
      <w:bidi w:val="0"/>
      <w:spacing w:before="240" w:after="60"/>
      <w:outlineLvl w:val="1"/>
    </w:pPr>
    <w:rPr>
      <w:rFonts w:ascii="Verdana" w:hAnsi="Verdana" w:eastAsia="ヒラギノ角ゴ Pro W3" w:cs="Verdana"/>
      <w:b/>
      <w:color w:val="000000"/>
      <w:sz w:val="25"/>
      <w:szCs w:val="20"/>
      <w:lang w:val="en-US" w:bidi="ar-SA" w:eastAsia="zh-CN"/>
    </w:rPr>
  </w:style>
  <w:style w:type="paragraph" w:styleId="Heading3A">
    <w:name w:val="Heading 3 A"/>
    <w:next w:val="Normal"/>
    <w:qFormat/>
    <w:pPr>
      <w:keepNext w:val="true"/>
      <w:widowControl/>
      <w:bidi w:val="0"/>
      <w:spacing w:before="240" w:after="60"/>
      <w:outlineLvl w:val="2"/>
    </w:pPr>
    <w:rPr>
      <w:rFonts w:ascii="Arial" w:hAnsi="Arial" w:eastAsia="ヒラギノ角ゴ Pro W3" w:cs="Arial"/>
      <w:b/>
      <w:color w:val="000000"/>
      <w:sz w:val="26"/>
      <w:szCs w:val="20"/>
      <w:lang w:val="en-US" w:bidi="ar-SA" w:eastAsia="zh-CN"/>
    </w:rPr>
  </w:style>
  <w:style w:type="paragraph" w:styleId="Heading4A">
    <w:name w:val="Heading 4 A"/>
    <w:next w:val="Normal"/>
    <w:qFormat/>
    <w:pPr>
      <w:keepNext w:val="true"/>
      <w:widowControl/>
      <w:tabs>
        <w:tab w:val="clear" w:pos="720"/>
        <w:tab w:val="left" w:pos="1792" w:leader="none"/>
      </w:tabs>
      <w:bidi w:val="0"/>
      <w:outlineLvl w:val="3"/>
    </w:pPr>
    <w:rPr>
      <w:rFonts w:ascii="Times New Roman" w:hAnsi="Times New Roman" w:eastAsia="ヒラギノ角ゴ Pro W3" w:cs="Times New Roman"/>
      <w:i/>
      <w:color w:val="000000"/>
      <w:sz w:val="24"/>
      <w:szCs w:val="20"/>
      <w:lang w:val="en-US" w:bidi="ar-SA" w:eastAsia="zh-CN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6T17:34:00Z</dcterms:created>
  <dc:creator>Michelle Spaulding</dc:creator>
  <dc:description/>
  <cp:keywords/>
  <dc:language>en-US</dc:language>
  <cp:lastModifiedBy>Michelle Spaulding</cp:lastModifiedBy>
  <dcterms:modified xsi:type="dcterms:W3CDTF">2009-08-26T19:13:00Z</dcterms:modified>
  <cp:revision>2</cp:revision>
  <dc:subject/>
  <dc:title>Supplementary Table 1  - Unambiguously optimized synapomorphies for selected clades (Figure 2)</dc:title>
</cp:coreProperties>
</file>